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D36" w:rsidRPr="0052795B" w:rsidRDefault="00F52CA8">
      <w:pPr>
        <w:rPr>
          <w:b/>
        </w:rPr>
      </w:pPr>
      <w:r w:rsidRPr="0052795B">
        <w:rPr>
          <w:b/>
        </w:rPr>
        <w:t>Additional file</w:t>
      </w:r>
      <w:r w:rsidR="0052795B" w:rsidRPr="0052795B">
        <w:rPr>
          <w:b/>
        </w:rPr>
        <w:t xml:space="preserve"> 1</w:t>
      </w:r>
    </w:p>
    <w:p w:rsidR="00E71C6A" w:rsidRPr="002734FB" w:rsidRDefault="00F9563B" w:rsidP="00747D36">
      <w:pPr>
        <w:rPr>
          <w:rFonts w:ascii="Times New Roman" w:hAnsi="Times New Roman" w:cs="Times New Roman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CA"/>
        </w:rPr>
        <w:t>Ingredients and c</w:t>
      </w:r>
      <w:r w:rsidR="00057CD6" w:rsidRPr="00B047D8">
        <w:rPr>
          <w:rFonts w:ascii="Times New Roman" w:hAnsi="Times New Roman" w:cs="Times New Roman" w:hint="eastAsia"/>
          <w:b/>
          <w:lang w:val="en-CA"/>
        </w:rPr>
        <w:t>omposition of</w:t>
      </w:r>
      <w:r w:rsidR="00E71C6A" w:rsidRPr="00B047D8">
        <w:rPr>
          <w:rFonts w:ascii="Times New Roman" w:hAnsi="Times New Roman" w:cs="Times New Roman"/>
          <w:b/>
          <w:lang w:val="en-CA"/>
        </w:rPr>
        <w:t xml:space="preserve"> the experimental diets</w:t>
      </w:r>
    </w:p>
    <w:tbl>
      <w:tblPr>
        <w:tblW w:w="9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119"/>
        <w:gridCol w:w="1493"/>
        <w:gridCol w:w="1929"/>
        <w:gridCol w:w="1843"/>
      </w:tblGrid>
      <w:tr w:rsidR="00F9563B" w:rsidRPr="002734FB" w:rsidTr="002762E9">
        <w:trPr>
          <w:trHeight w:hRule="exact" w:val="340"/>
        </w:trPr>
        <w:tc>
          <w:tcPr>
            <w:tcW w:w="3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Ingredient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563B" w:rsidRPr="002734FB" w:rsidRDefault="00F9563B" w:rsidP="00F9563B">
            <w:pPr>
              <w:jc w:val="left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Treatments</w:t>
            </w: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9563B" w:rsidRPr="002734FB" w:rsidRDefault="00F9563B" w:rsidP="00F9563B">
            <w:pPr>
              <w:jc w:val="left"/>
              <w:rPr>
                <w:rFonts w:ascii="Times New Roman" w:hAnsi="Times New Roman" w:cs="Times New Roman"/>
                <w:b/>
                <w:lang w:val="en-CA"/>
              </w:rPr>
            </w:pPr>
          </w:p>
        </w:tc>
      </w:tr>
      <w:tr w:rsidR="00F9563B" w:rsidRPr="002734FB" w:rsidTr="002762E9">
        <w:trPr>
          <w:trHeight w:hRule="exact" w:val="340"/>
        </w:trPr>
        <w:tc>
          <w:tcPr>
            <w:tcW w:w="3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583285">
              <w:rPr>
                <w:rFonts w:ascii="Times New Roman" w:hAnsi="Times New Roman"/>
                <w:sz w:val="24"/>
                <w:szCs w:val="24"/>
              </w:rPr>
              <w:t>% of dry matter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2734FB">
              <w:rPr>
                <w:rFonts w:ascii="Times New Roman" w:hAnsi="Times New Roman" w:cs="Times New Roman"/>
                <w:b/>
                <w:lang w:val="en-CA"/>
              </w:rPr>
              <w:t>Control diet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563B" w:rsidRPr="002734FB" w:rsidRDefault="00F9563B" w:rsidP="00250CF2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2734FB">
              <w:rPr>
                <w:rFonts w:ascii="Times New Roman" w:hAnsi="Times New Roman" w:cs="Times New Roman"/>
                <w:b/>
                <w:lang w:val="en-CA"/>
              </w:rPr>
              <w:t xml:space="preserve">Diet </w:t>
            </w:r>
            <w:r>
              <w:rPr>
                <w:rFonts w:ascii="Times New Roman" w:hAnsi="Times New Roman" w:cs="Times New Roman"/>
                <w:b/>
                <w:lang w:val="en-CA"/>
              </w:rPr>
              <w:t>safflower oi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9563B" w:rsidRPr="002734FB" w:rsidRDefault="00F9563B" w:rsidP="00250CF2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2734FB">
              <w:rPr>
                <w:rFonts w:ascii="Times New Roman" w:hAnsi="Times New Roman" w:cs="Times New Roman"/>
                <w:b/>
                <w:lang w:val="en-CA"/>
              </w:rPr>
              <w:t xml:space="preserve">Diet </w:t>
            </w:r>
            <w:r>
              <w:rPr>
                <w:rFonts w:ascii="Times New Roman" w:hAnsi="Times New Roman" w:cs="Times New Roman"/>
                <w:b/>
                <w:lang w:val="en-CA"/>
              </w:rPr>
              <w:t>linseed oil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hopped hay 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3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orn silage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6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Hay silage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8.5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orn grain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3.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23.4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Soybean meal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0.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0.6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50CF2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Pr="002734FB">
              <w:rPr>
                <w:rFonts w:ascii="Times New Roman" w:hAnsi="Times New Roman" w:cs="Times New Roman"/>
                <w:lang w:val="en-CA"/>
              </w:rPr>
              <w:t>Protein supplements</w:t>
            </w:r>
            <w:r w:rsidRPr="002734FB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3.7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Calcium carbonate  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0.4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 xml:space="preserve">Iodide mineral supplement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.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1.5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Safflower oil</w:t>
            </w:r>
            <w:r w:rsidRPr="002734FB">
              <w:rPr>
                <w:rFonts w:ascii="Times New Roman" w:hAnsi="Times New Roman" w:cs="Times New Roman"/>
                <w:vertAlign w:val="superscript"/>
                <w:lang w:val="en-CA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 w:rsidRPr="002734FB">
              <w:rPr>
                <w:rFonts w:ascii="Times New Roman" w:hAnsi="Times New Roman" w:cs="Times New Roman"/>
                <w:lang w:val="en-CA"/>
              </w:rPr>
              <w:t>-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inseed oi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F9563B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F9563B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2762E9" w:rsidP="002762E9">
            <w:pPr>
              <w:rPr>
                <w:rFonts w:ascii="Times New Roman" w:hAnsi="Times New Roman" w:cs="Times New Roman"/>
                <w:lang w:val="en-CA"/>
              </w:rPr>
            </w:pPr>
            <w:r w:rsidRPr="002762E9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="00F9563B">
              <w:rPr>
                <w:rFonts w:ascii="Times New Roman" w:hAnsi="Times New Roman" w:cs="Times New Roman"/>
                <w:lang w:val="en-CA"/>
              </w:rPr>
              <w:t xml:space="preserve">Protein supplement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2762E9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2762E9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9563B" w:rsidRPr="002734FB" w:rsidRDefault="002762E9" w:rsidP="00747D3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.7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37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0405F5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atty acid composition of oil (g/100g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747D3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afflower o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Linseed oil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4: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8: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4: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42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4: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0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BC112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4:1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7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6: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939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8: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.851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8:1n9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.4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244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DF6A21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8:2n6</w:t>
            </w:r>
            <w:r w:rsidR="00DF6A21">
              <w:rPr>
                <w:rFonts w:ascii="Times New Roman" w:hAnsi="Times New Roman" w:cs="Times New Roman"/>
                <w:lang w:val="en-CA"/>
              </w:rPr>
              <w:t>cc (linoleic acid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4.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.016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18:3n3</w:t>
            </w:r>
            <w:r w:rsidR="00DF6A21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DF6A21" w:rsidRPr="00DF6A21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DF6A21">
              <w:rPr>
                <w:rFonts w:ascii="Times New Roman" w:hAnsi="Times New Roman" w:cs="Times New Roman"/>
                <w:lang w:val="en-CA"/>
              </w:rPr>
              <w:t>-linolenic acid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0.818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20: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00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22:5n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6</w:t>
            </w:r>
          </w:p>
        </w:tc>
      </w:tr>
      <w:tr w:rsidR="002762E9" w:rsidRPr="002734FB" w:rsidTr="002762E9">
        <w:trPr>
          <w:trHeight w:hRule="exact" w:val="284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22:5n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26</w:t>
            </w:r>
          </w:p>
        </w:tc>
      </w:tr>
      <w:tr w:rsidR="002762E9" w:rsidRPr="002734FB" w:rsidTr="002762E9">
        <w:trPr>
          <w:trHeight w:hRule="exact" w:val="345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2E9" w:rsidRPr="002734FB" w:rsidRDefault="002762E9" w:rsidP="00250CF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2E9" w:rsidRPr="002734FB" w:rsidRDefault="002762E9" w:rsidP="00525C82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20: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2E9" w:rsidRPr="002734FB" w:rsidRDefault="00DF6A21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-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2E9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00</w:t>
            </w:r>
          </w:p>
          <w:p w:rsidR="002762E9" w:rsidRPr="002734FB" w:rsidRDefault="002762E9" w:rsidP="005A34CA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</w:tbl>
    <w:p w:rsidR="001F56CA" w:rsidRDefault="002762E9" w:rsidP="00F9563B">
      <w:pPr>
        <w:rPr>
          <w:rFonts w:ascii="Times New Roman" w:hAnsi="Times New Roman" w:cs="Times New Roman"/>
          <w:szCs w:val="21"/>
        </w:rPr>
      </w:pPr>
      <w:r w:rsidRPr="002762E9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Protein supplement</w:t>
      </w:r>
      <w:r w:rsidR="00C91B18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30 % corn gluten feed</w:t>
      </w:r>
      <w:r w:rsidR="00C91B18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30%</w:t>
      </w:r>
      <w:r w:rsidR="001F56C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rn </w:t>
      </w:r>
      <w:r w:rsidR="001F56CA">
        <w:rPr>
          <w:rFonts w:ascii="Times New Roman" w:hAnsi="Times New Roman" w:cs="Times New Roman"/>
          <w:szCs w:val="21"/>
        </w:rPr>
        <w:t>distiller’s</w:t>
      </w:r>
      <w:r>
        <w:rPr>
          <w:rFonts w:ascii="Times New Roman" w:hAnsi="Times New Roman" w:cs="Times New Roman"/>
          <w:szCs w:val="21"/>
        </w:rPr>
        <w:t xml:space="preserve"> grain</w:t>
      </w:r>
      <w:r w:rsidR="00C91B18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20%canola meal and </w:t>
      </w:r>
    </w:p>
    <w:p w:rsidR="002762E9" w:rsidRDefault="002762E9" w:rsidP="00F9563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0%</w:t>
      </w:r>
      <w:r w:rsidR="00C91B1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eat treated soybean meal.</w:t>
      </w:r>
    </w:p>
    <w:p w:rsidR="002762E9" w:rsidRDefault="002762E9" w:rsidP="00F9563B">
      <w:pPr>
        <w:rPr>
          <w:rFonts w:ascii="Times New Roman" w:hAnsi="Times New Roman" w:cs="Times New Roman"/>
          <w:szCs w:val="21"/>
        </w:rPr>
      </w:pPr>
    </w:p>
    <w:p w:rsidR="002762E9" w:rsidRPr="00290002" w:rsidRDefault="002762E9" w:rsidP="00F9563B">
      <w:pPr>
        <w:rPr>
          <w:rFonts w:ascii="Times New Roman" w:hAnsi="Times New Roman" w:cs="Times New Roman"/>
          <w:szCs w:val="21"/>
        </w:rPr>
      </w:pPr>
    </w:p>
    <w:sectPr w:rsidR="002762E9" w:rsidRPr="00290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9FA" w:rsidRDefault="004D59FA" w:rsidP="00747D36">
      <w:r>
        <w:separator/>
      </w:r>
    </w:p>
  </w:endnote>
  <w:endnote w:type="continuationSeparator" w:id="0">
    <w:p w:rsidR="004D59FA" w:rsidRDefault="004D59FA" w:rsidP="00747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9FA" w:rsidRDefault="004D59FA" w:rsidP="00747D36">
      <w:r>
        <w:separator/>
      </w:r>
    </w:p>
  </w:footnote>
  <w:footnote w:type="continuationSeparator" w:id="0">
    <w:p w:rsidR="004D59FA" w:rsidRDefault="004D59FA" w:rsidP="00747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758"/>
    <w:rsid w:val="000405F5"/>
    <w:rsid w:val="00057CD6"/>
    <w:rsid w:val="00061756"/>
    <w:rsid w:val="00161FAC"/>
    <w:rsid w:val="001F56CA"/>
    <w:rsid w:val="00204765"/>
    <w:rsid w:val="00210F6B"/>
    <w:rsid w:val="00214ED2"/>
    <w:rsid w:val="00250CF2"/>
    <w:rsid w:val="002734FB"/>
    <w:rsid w:val="002762E9"/>
    <w:rsid w:val="00290002"/>
    <w:rsid w:val="004D59FA"/>
    <w:rsid w:val="0052795B"/>
    <w:rsid w:val="005C61C0"/>
    <w:rsid w:val="00747D36"/>
    <w:rsid w:val="007A6875"/>
    <w:rsid w:val="007D33A1"/>
    <w:rsid w:val="007E2758"/>
    <w:rsid w:val="00815C21"/>
    <w:rsid w:val="009568A8"/>
    <w:rsid w:val="00A0659D"/>
    <w:rsid w:val="00A360AD"/>
    <w:rsid w:val="00B04620"/>
    <w:rsid w:val="00B047D8"/>
    <w:rsid w:val="00BC112A"/>
    <w:rsid w:val="00C04E5E"/>
    <w:rsid w:val="00C91B18"/>
    <w:rsid w:val="00D7799B"/>
    <w:rsid w:val="00DF6A21"/>
    <w:rsid w:val="00E02621"/>
    <w:rsid w:val="00E331EE"/>
    <w:rsid w:val="00E63742"/>
    <w:rsid w:val="00E71C6A"/>
    <w:rsid w:val="00F52CA8"/>
    <w:rsid w:val="00F9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74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D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747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D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7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D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an</dc:creator>
  <cp:lastModifiedBy>Ibeagha-Awemu, Eveline</cp:lastModifiedBy>
  <cp:revision>3</cp:revision>
  <dcterms:created xsi:type="dcterms:W3CDTF">2015-11-04T18:06:00Z</dcterms:created>
  <dcterms:modified xsi:type="dcterms:W3CDTF">2015-11-04T19:07:00Z</dcterms:modified>
</cp:coreProperties>
</file>